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498"/>
        <w:gridCol w:w="992"/>
        <w:gridCol w:w="840"/>
        <w:gridCol w:w="841"/>
        <w:gridCol w:w="840"/>
        <w:gridCol w:w="1120"/>
        <w:gridCol w:w="1120"/>
        <w:gridCol w:w="1120"/>
      </w:tblGrid>
      <w:tr w:rsidR="00CA118B" w:rsidRPr="00E70919" w:rsidTr="00C05840">
        <w:trPr>
          <w:trHeight w:val="300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lasmid name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lasmid description</w:t>
            </w:r>
          </w:p>
        </w:tc>
        <w:tc>
          <w:tcPr>
            <w:tcW w:w="3513" w:type="dxa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inser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vector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origin</w:t>
            </w:r>
          </w:p>
        </w:tc>
      </w:tr>
      <w:tr w:rsidR="00CA118B" w:rsidRPr="00E70919" w:rsidTr="00C05840">
        <w:trPr>
          <w:trHeight w:val="315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118B" w:rsidRPr="00E70919" w:rsidRDefault="00CA118B" w:rsidP="00C05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9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A118B" w:rsidRPr="00E70919" w:rsidRDefault="00CA118B" w:rsidP="00C05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18B" w:rsidRPr="00E70919" w:rsidRDefault="00CA118B" w:rsidP="00C05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gene amplified by PCR or obtained after digestion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18B" w:rsidRPr="00E70919" w:rsidRDefault="00CA118B" w:rsidP="00C05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DNA matrix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18B" w:rsidRPr="00E70919" w:rsidRDefault="00CA118B" w:rsidP="00C05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PCR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ol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. 1 or enzyme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118B" w:rsidRPr="00E70919" w:rsidRDefault="00CA118B" w:rsidP="00C05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PCR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ol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. 2 or enzym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18B" w:rsidRPr="00E70919" w:rsidRDefault="00CA118B" w:rsidP="00C05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original plasm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118B" w:rsidRPr="00E70919" w:rsidRDefault="00CA118B" w:rsidP="00C05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digested by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118B" w:rsidRPr="00E70919" w:rsidRDefault="00CA118B" w:rsidP="00C05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KD46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ara: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module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λ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pSC101 origin,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Amp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Datsenko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&amp;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Wann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,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2000</w:t>
            </w:r>
          </w:p>
        </w:tc>
      </w:tr>
      <w:tr w:rsidR="00CA118B" w:rsidRPr="00715C72" w:rsidTr="00C05840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JA4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No inser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KD46</w:t>
            </w:r>
          </w:p>
        </w:tc>
        <w:tc>
          <w:tcPr>
            <w:tcW w:w="11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Δ(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EcoRI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NcoI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Lopes et al., 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2010</w:t>
            </w:r>
          </w:p>
        </w:tc>
      </w:tr>
      <w:tr w:rsidR="00CA118B" w:rsidRPr="00715C72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GH3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Para: 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ak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ak4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HK62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HK6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J8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Maj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KD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EcoRI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and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Nco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GH19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ara: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ak4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+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HK6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ak4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+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HK62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JA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Maj11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Maj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KD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NcoI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&amp;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BamH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OS10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ara: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ak4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+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HK620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Δ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HK620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Δ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OS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GH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NdeI</w:t>
            </w:r>
            <w:proofErr w:type="spellEnd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 xml:space="preserve"> and </w:t>
            </w: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Sty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GH20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ara: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ak4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+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abc2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HK6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abc2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HK62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JA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Maj111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Maj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GH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Nco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GH21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ara: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HK6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HK62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HK6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Maj41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Maj1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KD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EcoRI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and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Nco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JA16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ara: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red</w:t>
            </w:r>
            <w:proofErr w:type="spellEnd"/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β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redβ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KD46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J55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J56</w:t>
            </w:r>
          </w:p>
        </w:tc>
        <w:tc>
          <w:tcPr>
            <w:tcW w:w="11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KD46</w:t>
            </w:r>
          </w:p>
        </w:tc>
        <w:tc>
          <w:tcPr>
            <w:tcW w:w="11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EcoRI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and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Nco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JA17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ara: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module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HK6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module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 w:eastAsia="fr-FR"/>
              </w:rPr>
              <w:t>HK62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HK620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J67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J68</w:t>
            </w:r>
          </w:p>
        </w:tc>
        <w:tc>
          <w:tcPr>
            <w:tcW w:w="11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KD46</w:t>
            </w:r>
          </w:p>
        </w:tc>
        <w:tc>
          <w:tcPr>
            <w:tcW w:w="11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EcoRI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and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Nco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J192</w:t>
            </w:r>
          </w:p>
        </w:tc>
        <w:tc>
          <w:tcPr>
            <w:tcW w:w="1498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ara:</w:t>
            </w:r>
            <w:r w:rsidRPr="00E7091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fr-FR"/>
              </w:rPr>
              <w:t>recA</w:t>
            </w:r>
            <w:proofErr w:type="spellEnd"/>
          </w:p>
        </w:tc>
        <w:tc>
          <w:tcPr>
            <w:tcW w:w="992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recA</w:t>
            </w:r>
            <w:proofErr w:type="spellEnd"/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MG1655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J63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J64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KD46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SacI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BbvCI</w:t>
            </w:r>
            <w:proofErr w:type="spellEnd"/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715C72" w:rsidTr="00C05840">
        <w:trPr>
          <w:trHeight w:val="360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JA3</w:t>
            </w:r>
          </w:p>
        </w:tc>
        <w:tc>
          <w:tcPr>
            <w:tcW w:w="1498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oriV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R6K γ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oriT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RP4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lacZbeg-CmR-lacZend</w:t>
            </w:r>
            <w:proofErr w:type="spellEnd"/>
          </w:p>
        </w:tc>
        <w:tc>
          <w:tcPr>
            <w:tcW w:w="992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Amarir-Bouhram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et a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.,</w:t>
            </w: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2011</w:t>
            </w:r>
          </w:p>
        </w:tc>
      </w:tr>
      <w:tr w:rsidR="00CA118B" w:rsidRPr="00715C72" w:rsidTr="00C05840">
        <w:trPr>
          <w:trHeight w:val="36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J411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 xml:space="preserve">pBR322 origin, </w:t>
            </w: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KanR</w:t>
            </w:r>
            <w:proofErr w:type="spellEnd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, pT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fr-FR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enlo Park, CA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SMG274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T7:</w:t>
            </w:r>
            <w:r w:rsidRPr="00E70919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r w:rsidRPr="00E7091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fr-FR"/>
              </w:rPr>
              <w:t>sak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fr-FR"/>
              </w:rPr>
              <w:t>sak4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GH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OSMG568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OSMG4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J4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NdeI</w:t>
            </w:r>
            <w:proofErr w:type="spellEnd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 xml:space="preserve"> and </w:t>
            </w: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Xho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SMG279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T7:</w:t>
            </w:r>
            <w:r w:rsidRPr="00E70919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r w:rsidRPr="00E70919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US" w:eastAsia="fr-FR"/>
              </w:rPr>
              <w:t>HK6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US" w:eastAsia="fr-FR"/>
              </w:rPr>
              <w:t>HK62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GH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OSMG571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OSMG5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J4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NdeI</w:t>
            </w:r>
            <w:proofErr w:type="spellEnd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 xml:space="preserve"> and </w:t>
            </w: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Xho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SMG288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T7:</w:t>
            </w:r>
            <w:r w:rsidRPr="00E70919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r w:rsidRPr="00E7091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fr-FR"/>
              </w:rPr>
              <w:t>sak4</w:t>
            </w:r>
            <w:r w:rsidRPr="00E7091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US" w:eastAsia="fr-FR"/>
              </w:rPr>
              <w:t>+</w:t>
            </w:r>
            <w:r w:rsidRPr="00E70919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US" w:eastAsia="fr-FR"/>
              </w:rPr>
              <w:t>HK6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fr-FR"/>
              </w:rPr>
              <w:t>sak4</w:t>
            </w: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+</w:t>
            </w:r>
            <w:r w:rsidRPr="00E7091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fr-FR"/>
              </w:rPr>
              <w:t>HK62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SMG27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AscI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BamHI-Klenow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SMG279</w:t>
            </w:r>
          </w:p>
        </w:tc>
        <w:tc>
          <w:tcPr>
            <w:tcW w:w="11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AscI</w:t>
            </w:r>
            <w:proofErr w:type="spellEnd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 xml:space="preserve"> and </w:t>
            </w: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BsaI-Klenow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OS8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T7:</w:t>
            </w:r>
            <w:r w:rsidRPr="00E70919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r w:rsidRPr="00E70919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US" w:eastAsia="fr-FR"/>
              </w:rPr>
              <w:t>HK620</w:t>
            </w: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US" w:eastAsia="fr-FR"/>
              </w:rPr>
              <w:t>Δ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fr-FR"/>
              </w:rPr>
              <w:t>ssb</w:t>
            </w:r>
            <w:r w:rsidRPr="00E7091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US" w:eastAsia="fr-FR"/>
              </w:rPr>
              <w:t>HK620</w:t>
            </w: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US" w:eastAsia="fr-FR"/>
              </w:rPr>
              <w:t>Δ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SMG279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Maj141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Maj147</w:t>
            </w:r>
          </w:p>
        </w:tc>
        <w:tc>
          <w:tcPr>
            <w:tcW w:w="11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pSMG279</w:t>
            </w:r>
          </w:p>
        </w:tc>
        <w:tc>
          <w:tcPr>
            <w:tcW w:w="11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BsaI</w:t>
            </w:r>
            <w:proofErr w:type="spellEnd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 xml:space="preserve"> and </w:t>
            </w: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Xho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ETM3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 xml:space="preserve">pBR322 origin, </w:t>
            </w:r>
            <w:proofErr w:type="spellStart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KanR</w:t>
            </w:r>
            <w:proofErr w:type="spellEnd"/>
            <w:r w:rsidRPr="00E70919">
              <w:rPr>
                <w:rFonts w:ascii="Calibri" w:eastAsia="Times New Roman" w:hAnsi="Calibri" w:cs="Times New Roman"/>
                <w:sz w:val="16"/>
                <w:szCs w:val="16"/>
                <w:lang w:val="en-GB" w:eastAsia="fr-FR"/>
              </w:rPr>
              <w:t>, pT7:G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NE 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Biolabs</w:t>
            </w:r>
            <w:proofErr w:type="spellEnd"/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GH5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T7: GST-</w:t>
            </w:r>
            <w:proofErr w:type="spellStart"/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uvsX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uvsX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GO2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GO27</w:t>
            </w:r>
          </w:p>
        </w:tc>
        <w:tc>
          <w:tcPr>
            <w:tcW w:w="11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ETM30</w:t>
            </w:r>
          </w:p>
        </w:tc>
        <w:tc>
          <w:tcPr>
            <w:tcW w:w="11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NcoI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&amp;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BamH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  <w:tr w:rsidR="00CA118B" w:rsidRPr="00E70919" w:rsidTr="00C05840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GH11</w:t>
            </w:r>
          </w:p>
        </w:tc>
        <w:tc>
          <w:tcPr>
            <w:tcW w:w="14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T7:GST-</w:t>
            </w: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red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β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redβ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KD4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GO18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GO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pETM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NcoI</w:t>
            </w:r>
            <w:proofErr w:type="spellEnd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 xml:space="preserve"> &amp;</w:t>
            </w:r>
            <w:proofErr w:type="spellStart"/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BamH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18B" w:rsidRPr="00E70919" w:rsidRDefault="00CA118B" w:rsidP="00C058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</w:pPr>
            <w:r w:rsidRPr="00E7091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FR"/>
              </w:rPr>
              <w:t>this study</w:t>
            </w:r>
          </w:p>
        </w:tc>
      </w:tr>
    </w:tbl>
    <w:p w:rsidR="00CA118B" w:rsidRPr="003C47B7" w:rsidRDefault="00CA118B" w:rsidP="00CA11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118B" w:rsidRDefault="00CA118B" w:rsidP="00CA11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4</w:t>
      </w:r>
      <w:r w:rsidRPr="003C47B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Plasmid constructio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A118B" w:rsidRDefault="00CA118B" w:rsidP="00CA11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333A" w:rsidRPr="00CA118B" w:rsidRDefault="00C2333A">
      <w:pPr>
        <w:rPr>
          <w:lang w:val="en-US"/>
        </w:rPr>
      </w:pPr>
      <w:bookmarkStart w:id="0" w:name="_GoBack"/>
      <w:bookmarkEnd w:id="0"/>
    </w:p>
    <w:sectPr w:rsidR="00C2333A" w:rsidRPr="00CA11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18B"/>
    <w:rsid w:val="00C2333A"/>
    <w:rsid w:val="00CA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3F0BD"/>
  <w15:chartTrackingRefBased/>
  <w15:docId w15:val="{D4EB9E51-6282-4691-B6C2-5CEDF1480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1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4.DOCX</DocumentId>
    <IsDeleted xmlns="eb8d381a-5bec-4d6a-9ea5-e830052c9177">false</IsDeleted>
    <DocumentType xmlns="eb8d381a-5bec-4d6a-9ea5-e830052c9177">Table</DocumentType>
    <TitleName xmlns="eb8d381a-5bec-4d6a-9ea5-e830052c9177">Table 4.DOCX</TitleName>
  </documentManagement>
</p:properties>
</file>

<file path=customXml/itemProps1.xml><?xml version="1.0" encoding="utf-8"?>
<ds:datastoreItem xmlns:ds="http://schemas.openxmlformats.org/officeDocument/2006/customXml" ds:itemID="{E47F4634-8EC1-4F88-9900-A6A7A2FDA104}"/>
</file>

<file path=customXml/itemProps2.xml><?xml version="1.0" encoding="utf-8"?>
<ds:datastoreItem xmlns:ds="http://schemas.openxmlformats.org/officeDocument/2006/customXml" ds:itemID="{465328FD-FC43-4199-9FBE-51EADE33C455}"/>
</file>

<file path=customXml/itemProps3.xml><?xml version="1.0" encoding="utf-8"?>
<ds:datastoreItem xmlns:ds="http://schemas.openxmlformats.org/officeDocument/2006/customXml" ds:itemID="{A6407DCC-BA89-4916-B030-321AAA2954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Lecointe</dc:creator>
  <cp:keywords/>
  <dc:description/>
  <cp:lastModifiedBy>Francois Lecointe</cp:lastModifiedBy>
  <cp:revision>1</cp:revision>
  <dcterms:created xsi:type="dcterms:W3CDTF">2018-01-11T17:15:00Z</dcterms:created>
  <dcterms:modified xsi:type="dcterms:W3CDTF">2018-01-11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